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546"/>
        <w:tblW w:w="11332" w:type="dxa"/>
        <w:tblLook w:val="04A0" w:firstRow="1" w:lastRow="0" w:firstColumn="1" w:lastColumn="0" w:noHBand="0" w:noVBand="1"/>
      </w:tblPr>
      <w:tblGrid>
        <w:gridCol w:w="5440"/>
        <w:gridCol w:w="1540"/>
        <w:gridCol w:w="1080"/>
        <w:gridCol w:w="1080"/>
        <w:gridCol w:w="1096"/>
        <w:gridCol w:w="1096"/>
      </w:tblGrid>
      <w:tr w:rsidR="00E87908" w:rsidRPr="00E87908" w:rsidTr="00060FD5">
        <w:trPr>
          <w:trHeight w:val="27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cancerTyp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sampleN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rothelial bladder cancer (BLC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7E-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54E-22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reast cancer (BRC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3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3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Colon and Rectal adenocarcinoma (CRC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0.9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i/>
                <w:iCs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22"/>
              </w:rPr>
              <w:t>0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lioblastoma multiforme (GB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3E-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29E-12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Head and neck squamous cell carcinoma (HNSC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0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60E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86E-19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hromophobe renal cell carcinoma (KICH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13E-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9E-26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lear cell kidney carcinoma (KIRC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70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3E-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6E-29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cute Myeloid Leukemia (LAM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1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8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7E-07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ung adenocarcinoma (LUA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83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54E-34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ung squamous cell carcinoma (LUSC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varian serous cystadenocarcinoma (OV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4E-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96E-33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utaneous melanoma (SKC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51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8E-08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apillary thyroid carcinoma (THC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17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74E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2E-16</w:t>
            </w:r>
          </w:p>
        </w:tc>
      </w:tr>
      <w:tr w:rsidR="00E87908" w:rsidRPr="00E87908" w:rsidTr="00060FD5">
        <w:trPr>
          <w:trHeight w:val="27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terine corpus endometrial carcinoma (UCEC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2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65E-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908" w:rsidRPr="00E87908" w:rsidRDefault="00E87908" w:rsidP="00060FD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E8790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6E-18</w:t>
            </w:r>
          </w:p>
        </w:tc>
      </w:tr>
    </w:tbl>
    <w:p w:rsidR="00060FD5" w:rsidRDefault="005A6A79">
      <w:pPr>
        <w:rPr>
          <w:b/>
        </w:rPr>
      </w:pPr>
      <w:r w:rsidRPr="00277251">
        <w:rPr>
          <w:rStyle w:val="A1"/>
          <w:rFonts w:ascii="Times New Roman" w:hAnsi="Times New Roman" w:cs="Times New Roman"/>
          <w:sz w:val="24"/>
          <w:szCs w:val="24"/>
        </w:rPr>
        <w:t>Supplementary Table 7: The database Starbase v2.0 predicted that the mRNA of POFTU1 and PLAGL2 show co-expression characteristics in 14 cancer type</w:t>
      </w:r>
      <w:bookmarkStart w:id="0" w:name="_GoBack"/>
      <w:bookmarkEnd w:id="0"/>
      <w:r w:rsidRPr="00277251">
        <w:rPr>
          <w:rStyle w:val="A1"/>
          <w:rFonts w:ascii="Times New Roman" w:hAnsi="Times New Roman" w:cs="Times New Roman"/>
          <w:sz w:val="24"/>
          <w:szCs w:val="24"/>
        </w:rPr>
        <w:t>s</w:t>
      </w:r>
    </w:p>
    <w:p w:rsidR="00053C49" w:rsidRDefault="00053C49">
      <w:pPr>
        <w:rPr>
          <w:b/>
        </w:rPr>
      </w:pPr>
    </w:p>
    <w:p w:rsidR="00053C49" w:rsidRDefault="00053C49">
      <w:pPr>
        <w:rPr>
          <w:b/>
        </w:rPr>
      </w:pPr>
    </w:p>
    <w:p w:rsidR="00053C49" w:rsidRDefault="00053C49">
      <w:pPr>
        <w:rPr>
          <w:b/>
        </w:rPr>
      </w:pPr>
    </w:p>
    <w:p w:rsidR="00053C49" w:rsidRDefault="00053C49">
      <w:pPr>
        <w:rPr>
          <w:b/>
        </w:rPr>
      </w:pPr>
      <w:r>
        <w:rPr>
          <w:rFonts w:ascii="Arial" w:hAnsi="Arial" w:cs="Arial"/>
          <w:b/>
        </w:rPr>
        <w:t>*</w:t>
      </w:r>
      <w:r w:rsidRPr="00053C49">
        <w:rPr>
          <w:b/>
        </w:rPr>
        <w:t>63 genes which can maintain correlation with POFUT1and PLAGL2 in a variety of human tumor tissues were selected for protein-protein interactions by STRING v10.5</w:t>
      </w:r>
    </w:p>
    <w:p w:rsidR="00053C49" w:rsidRPr="00053C49" w:rsidRDefault="00053C49" w:rsidP="00053C49">
      <w:r w:rsidRPr="00053C49">
        <w:t>ABR</w:t>
      </w:r>
    </w:p>
    <w:p w:rsidR="00053C49" w:rsidRPr="00053C49" w:rsidRDefault="00053C49" w:rsidP="00053C49">
      <w:r w:rsidRPr="00053C49">
        <w:t>ANKFY1</w:t>
      </w:r>
    </w:p>
    <w:p w:rsidR="00053C49" w:rsidRPr="00053C49" w:rsidRDefault="00053C49" w:rsidP="00053C49">
      <w:r w:rsidRPr="00053C49">
        <w:t>APOLD1</w:t>
      </w:r>
    </w:p>
    <w:p w:rsidR="00053C49" w:rsidRPr="00053C49" w:rsidRDefault="00053C49" w:rsidP="00053C49">
      <w:r w:rsidRPr="00053C49">
        <w:t>AREL1</w:t>
      </w:r>
    </w:p>
    <w:p w:rsidR="00053C49" w:rsidRPr="00053C49" w:rsidRDefault="00053C49" w:rsidP="00053C49">
      <w:r w:rsidRPr="00053C49">
        <w:t>BAX</w:t>
      </w:r>
    </w:p>
    <w:p w:rsidR="00053C49" w:rsidRPr="00053C49" w:rsidRDefault="00053C49" w:rsidP="00053C49">
      <w:r w:rsidRPr="00053C49">
        <w:t>BCL2L11</w:t>
      </w:r>
    </w:p>
    <w:p w:rsidR="00053C49" w:rsidRPr="00053C49" w:rsidRDefault="00053C49" w:rsidP="00053C49">
      <w:r w:rsidRPr="00053C49">
        <w:t>BLOC1S3</w:t>
      </w:r>
    </w:p>
    <w:p w:rsidR="00053C49" w:rsidRPr="00053C49" w:rsidRDefault="00053C49" w:rsidP="00053C49">
      <w:r w:rsidRPr="00053C49">
        <w:t>C22orf29</w:t>
      </w:r>
    </w:p>
    <w:p w:rsidR="00053C49" w:rsidRPr="00053C49" w:rsidRDefault="00053C49" w:rsidP="00053C49">
      <w:r w:rsidRPr="00053C49">
        <w:t>CAPN7</w:t>
      </w:r>
    </w:p>
    <w:p w:rsidR="00053C49" w:rsidRPr="00053C49" w:rsidRDefault="00053C49" w:rsidP="00053C49">
      <w:r w:rsidRPr="00053C49">
        <w:t>CBX5</w:t>
      </w:r>
    </w:p>
    <w:p w:rsidR="00053C49" w:rsidRPr="00053C49" w:rsidRDefault="00053C49" w:rsidP="00053C49">
      <w:r w:rsidRPr="00053C49">
        <w:t>CEP170B</w:t>
      </w:r>
    </w:p>
    <w:p w:rsidR="00053C49" w:rsidRPr="00053C49" w:rsidRDefault="00053C49" w:rsidP="00053C49">
      <w:r w:rsidRPr="00053C49">
        <w:t>CNNM3</w:t>
      </w:r>
    </w:p>
    <w:p w:rsidR="00053C49" w:rsidRPr="00053C49" w:rsidRDefault="00053C49" w:rsidP="00053C49">
      <w:r w:rsidRPr="00053C49">
        <w:t>DNAJC27</w:t>
      </w:r>
    </w:p>
    <w:p w:rsidR="00053C49" w:rsidRPr="00053C49" w:rsidRDefault="00053C49" w:rsidP="00053C49">
      <w:r w:rsidRPr="00053C49">
        <w:t>EEF1GP5</w:t>
      </w:r>
    </w:p>
    <w:p w:rsidR="00053C49" w:rsidRPr="00053C49" w:rsidRDefault="00053C49" w:rsidP="00053C49">
      <w:r w:rsidRPr="00053C49">
        <w:t>GPAM</w:t>
      </w:r>
    </w:p>
    <w:p w:rsidR="00053C49" w:rsidRPr="00053C49" w:rsidRDefault="00053C49" w:rsidP="00053C49">
      <w:r w:rsidRPr="00053C49">
        <w:t>GPCPD1</w:t>
      </w:r>
    </w:p>
    <w:p w:rsidR="00053C49" w:rsidRPr="00053C49" w:rsidRDefault="00053C49" w:rsidP="00053C49">
      <w:r w:rsidRPr="00053C49">
        <w:t>GUCD1</w:t>
      </w:r>
    </w:p>
    <w:p w:rsidR="00053C49" w:rsidRPr="00053C49" w:rsidRDefault="00053C49" w:rsidP="00053C49">
      <w:r w:rsidRPr="00053C49">
        <w:t>H2AFX</w:t>
      </w:r>
    </w:p>
    <w:p w:rsidR="00053C49" w:rsidRPr="00053C49" w:rsidRDefault="00053C49" w:rsidP="00053C49">
      <w:r w:rsidRPr="00053C49">
        <w:t>ITGA2</w:t>
      </w:r>
    </w:p>
    <w:p w:rsidR="00053C49" w:rsidRPr="00053C49" w:rsidRDefault="00053C49" w:rsidP="00053C49">
      <w:r w:rsidRPr="00053C49">
        <w:t>KDELC2</w:t>
      </w:r>
    </w:p>
    <w:p w:rsidR="00053C49" w:rsidRPr="00053C49" w:rsidRDefault="00053C49" w:rsidP="00053C49">
      <w:r w:rsidRPr="00053C49">
        <w:t>KIAA0247</w:t>
      </w:r>
    </w:p>
    <w:p w:rsidR="00053C49" w:rsidRPr="00053C49" w:rsidRDefault="00053C49" w:rsidP="00053C49">
      <w:r w:rsidRPr="00053C49">
        <w:t>KIF1B</w:t>
      </w:r>
    </w:p>
    <w:p w:rsidR="00053C49" w:rsidRPr="00053C49" w:rsidRDefault="00053C49" w:rsidP="00053C49">
      <w:r w:rsidRPr="00053C49">
        <w:lastRenderedPageBreak/>
        <w:t>KLHL21</w:t>
      </w:r>
    </w:p>
    <w:p w:rsidR="00053C49" w:rsidRPr="00053C49" w:rsidRDefault="00053C49" w:rsidP="00053C49">
      <w:r w:rsidRPr="00053C49">
        <w:t>LARP1</w:t>
      </w:r>
    </w:p>
    <w:p w:rsidR="00053C49" w:rsidRPr="00053C49" w:rsidRDefault="00053C49" w:rsidP="00053C49">
      <w:r w:rsidRPr="00053C49">
        <w:t>LASP1</w:t>
      </w:r>
    </w:p>
    <w:p w:rsidR="00053C49" w:rsidRPr="00053C49" w:rsidRDefault="00053C49" w:rsidP="00053C49">
      <w:r w:rsidRPr="00053C49">
        <w:t>LBH</w:t>
      </w:r>
    </w:p>
    <w:p w:rsidR="00053C49" w:rsidRPr="00053C49" w:rsidRDefault="00053C49" w:rsidP="00053C49">
      <w:r w:rsidRPr="00053C49">
        <w:t>LRRC20</w:t>
      </w:r>
    </w:p>
    <w:p w:rsidR="00053C49" w:rsidRPr="00053C49" w:rsidRDefault="00053C49" w:rsidP="00053C49">
      <w:r w:rsidRPr="00053C49">
        <w:t>MAP3K9</w:t>
      </w:r>
    </w:p>
    <w:p w:rsidR="00053C49" w:rsidRPr="00053C49" w:rsidRDefault="00053C49" w:rsidP="00053C49">
      <w:r w:rsidRPr="00053C49">
        <w:t>MAVS</w:t>
      </w:r>
    </w:p>
    <w:p w:rsidR="00053C49" w:rsidRPr="00053C49" w:rsidRDefault="00053C49" w:rsidP="00053C49">
      <w:r w:rsidRPr="00053C49">
        <w:t>MKNK2</w:t>
      </w:r>
    </w:p>
    <w:p w:rsidR="00053C49" w:rsidRPr="00053C49" w:rsidRDefault="00053C49" w:rsidP="00053C49">
      <w:r w:rsidRPr="00053C49">
        <w:t>MPI</w:t>
      </w:r>
    </w:p>
    <w:p w:rsidR="00053C49" w:rsidRPr="00053C49" w:rsidRDefault="00053C49" w:rsidP="00053C49">
      <w:r w:rsidRPr="00053C49">
        <w:t>MRC2</w:t>
      </w:r>
    </w:p>
    <w:p w:rsidR="00053C49" w:rsidRPr="00053C49" w:rsidRDefault="00053C49" w:rsidP="00053C49">
      <w:r w:rsidRPr="00053C49">
        <w:t>MXI1</w:t>
      </w:r>
    </w:p>
    <w:p w:rsidR="00053C49" w:rsidRPr="00053C49" w:rsidRDefault="00053C49" w:rsidP="00053C49">
      <w:r w:rsidRPr="00053C49">
        <w:t>MYO1D</w:t>
      </w:r>
    </w:p>
    <w:p w:rsidR="00053C49" w:rsidRPr="00053C49" w:rsidRDefault="00053C49" w:rsidP="00053C49">
      <w:r w:rsidRPr="00053C49">
        <w:t>N4BP1</w:t>
      </w:r>
    </w:p>
    <w:p w:rsidR="00053C49" w:rsidRPr="00053C49" w:rsidRDefault="00053C49" w:rsidP="00053C49">
      <w:r w:rsidRPr="00053C49">
        <w:t>PHC2</w:t>
      </w:r>
    </w:p>
    <w:p w:rsidR="00053C49" w:rsidRPr="00053C49" w:rsidRDefault="00053C49" w:rsidP="00053C49">
      <w:r w:rsidRPr="00053C49">
        <w:t>PKD1</w:t>
      </w:r>
    </w:p>
    <w:p w:rsidR="00053C49" w:rsidRPr="00053C49" w:rsidRDefault="00053C49" w:rsidP="00053C49">
      <w:r w:rsidRPr="00053C49">
        <w:t>PLXNA1</w:t>
      </w:r>
    </w:p>
    <w:p w:rsidR="00053C49" w:rsidRPr="00053C49" w:rsidRDefault="00053C49" w:rsidP="00053C49">
      <w:r w:rsidRPr="00053C49">
        <w:t>PLXNA3</w:t>
      </w:r>
    </w:p>
    <w:p w:rsidR="00053C49" w:rsidRPr="00053C49" w:rsidRDefault="00053C49" w:rsidP="00053C49">
      <w:r w:rsidRPr="00053C49">
        <w:t>POLR1A</w:t>
      </w:r>
    </w:p>
    <w:p w:rsidR="00053C49" w:rsidRPr="00053C49" w:rsidRDefault="00053C49" w:rsidP="00053C49">
      <w:r w:rsidRPr="00053C49">
        <w:t>RAB35</w:t>
      </w:r>
    </w:p>
    <w:p w:rsidR="00053C49" w:rsidRPr="00053C49" w:rsidRDefault="00053C49" w:rsidP="00053C49">
      <w:r w:rsidRPr="00053C49">
        <w:t>RELA</w:t>
      </w:r>
    </w:p>
    <w:p w:rsidR="00053C49" w:rsidRPr="00053C49" w:rsidRDefault="00053C49" w:rsidP="00053C49">
      <w:r w:rsidRPr="00053C49">
        <w:t>RHOC</w:t>
      </w:r>
    </w:p>
    <w:p w:rsidR="00053C49" w:rsidRPr="00053C49" w:rsidRDefault="00053C49" w:rsidP="00053C49">
      <w:r w:rsidRPr="00053C49">
        <w:t>RNF24</w:t>
      </w:r>
    </w:p>
    <w:p w:rsidR="00053C49" w:rsidRPr="00053C49" w:rsidRDefault="00053C49" w:rsidP="00053C49">
      <w:r w:rsidRPr="00053C49">
        <w:t>RPS6KA3</w:t>
      </w:r>
    </w:p>
    <w:p w:rsidR="00053C49" w:rsidRPr="00053C49" w:rsidRDefault="00053C49" w:rsidP="00053C49">
      <w:r w:rsidRPr="00053C49">
        <w:t>SEMA4B</w:t>
      </w:r>
    </w:p>
    <w:p w:rsidR="00053C49" w:rsidRPr="00053C49" w:rsidRDefault="00053C49" w:rsidP="00053C49">
      <w:r w:rsidRPr="00053C49">
        <w:t>SHROOM3</w:t>
      </w:r>
    </w:p>
    <w:p w:rsidR="00053C49" w:rsidRPr="00053C49" w:rsidRDefault="00053C49" w:rsidP="00053C49">
      <w:r w:rsidRPr="00053C49">
        <w:t>SNHG16</w:t>
      </w:r>
    </w:p>
    <w:p w:rsidR="00053C49" w:rsidRPr="00053C49" w:rsidRDefault="00053C49" w:rsidP="00053C49">
      <w:r w:rsidRPr="00053C49">
        <w:t>SNX12</w:t>
      </w:r>
    </w:p>
    <w:p w:rsidR="00053C49" w:rsidRPr="00053C49" w:rsidRDefault="00053C49" w:rsidP="00053C49">
      <w:r w:rsidRPr="00053C49">
        <w:t>SOGA1</w:t>
      </w:r>
    </w:p>
    <w:p w:rsidR="00053C49" w:rsidRPr="00053C49" w:rsidRDefault="00053C49" w:rsidP="00053C49">
      <w:r w:rsidRPr="00053C49">
        <w:t>SRC</w:t>
      </w:r>
    </w:p>
    <w:p w:rsidR="00053C49" w:rsidRPr="00053C49" w:rsidRDefault="00053C49" w:rsidP="00053C49">
      <w:r w:rsidRPr="00053C49">
        <w:t>STRN4</w:t>
      </w:r>
    </w:p>
    <w:p w:rsidR="00053C49" w:rsidRPr="00053C49" w:rsidRDefault="00053C49" w:rsidP="00053C49">
      <w:r w:rsidRPr="00053C49">
        <w:t>TET1</w:t>
      </w:r>
    </w:p>
    <w:p w:rsidR="00053C49" w:rsidRPr="00053C49" w:rsidRDefault="00053C49" w:rsidP="00053C49">
      <w:r w:rsidRPr="00053C49">
        <w:t>TMEM25</w:t>
      </w:r>
    </w:p>
    <w:p w:rsidR="00053C49" w:rsidRPr="00053C49" w:rsidRDefault="00053C49" w:rsidP="00053C49">
      <w:r w:rsidRPr="00053C49">
        <w:t>TOLLIP</w:t>
      </w:r>
    </w:p>
    <w:p w:rsidR="00053C49" w:rsidRPr="00053C49" w:rsidRDefault="00053C49" w:rsidP="00053C49">
      <w:r w:rsidRPr="00053C49">
        <w:t>UNKL</w:t>
      </w:r>
    </w:p>
    <w:p w:rsidR="00053C49" w:rsidRPr="00053C49" w:rsidRDefault="00053C49" w:rsidP="00053C49">
      <w:r w:rsidRPr="00053C49">
        <w:t>WDR35</w:t>
      </w:r>
    </w:p>
    <w:p w:rsidR="00053C49" w:rsidRPr="00053C49" w:rsidRDefault="00053C49" w:rsidP="00053C49">
      <w:r w:rsidRPr="00053C49">
        <w:t>WDTC1</w:t>
      </w:r>
    </w:p>
    <w:p w:rsidR="00053C49" w:rsidRPr="00053C49" w:rsidRDefault="00053C49" w:rsidP="00053C49">
      <w:r w:rsidRPr="00053C49">
        <w:t>WHSC1</w:t>
      </w:r>
    </w:p>
    <w:p w:rsidR="00053C49" w:rsidRPr="00053C49" w:rsidRDefault="00053C49" w:rsidP="00053C49">
      <w:r w:rsidRPr="00053C49">
        <w:t>ZNF500</w:t>
      </w:r>
    </w:p>
    <w:p w:rsidR="00053C49" w:rsidRPr="00053C49" w:rsidRDefault="00053C49" w:rsidP="00053C49">
      <w:r w:rsidRPr="00053C49">
        <w:t>ZNF609</w:t>
      </w:r>
    </w:p>
    <w:p w:rsidR="00053C49" w:rsidRPr="00053C49" w:rsidRDefault="00053C49" w:rsidP="00053C49">
      <w:r w:rsidRPr="00053C49">
        <w:t>ZNF827</w:t>
      </w:r>
    </w:p>
    <w:p w:rsidR="00053C49" w:rsidRPr="00053C49" w:rsidRDefault="00053C49" w:rsidP="00053C49">
      <w:r w:rsidRPr="00053C49">
        <w:t>ZNFX1</w:t>
      </w:r>
    </w:p>
    <w:sectPr w:rsidR="00053C49" w:rsidRPr="00053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905"/>
    <w:rsid w:val="00053C49"/>
    <w:rsid w:val="00060FD5"/>
    <w:rsid w:val="00062A20"/>
    <w:rsid w:val="000C6005"/>
    <w:rsid w:val="00196905"/>
    <w:rsid w:val="002D463E"/>
    <w:rsid w:val="002E7CE8"/>
    <w:rsid w:val="00326B21"/>
    <w:rsid w:val="00485FEF"/>
    <w:rsid w:val="005A6A79"/>
    <w:rsid w:val="009A54F4"/>
    <w:rsid w:val="00E8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C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CE8"/>
    <w:rPr>
      <w:sz w:val="18"/>
      <w:szCs w:val="18"/>
    </w:rPr>
  </w:style>
  <w:style w:type="character" w:customStyle="1" w:styleId="A1">
    <w:name w:val="A1"/>
    <w:uiPriority w:val="99"/>
    <w:rsid w:val="000C6005"/>
    <w:rPr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C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CE8"/>
    <w:rPr>
      <w:sz w:val="18"/>
      <w:szCs w:val="18"/>
    </w:rPr>
  </w:style>
  <w:style w:type="character" w:customStyle="1" w:styleId="A1">
    <w:name w:val="A1"/>
    <w:uiPriority w:val="99"/>
    <w:rsid w:val="000C6005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06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3</Words>
  <Characters>1443</Characters>
  <Application>Microsoft Office Word</Application>
  <DocSecurity>0</DocSecurity>
  <Lines>12</Lines>
  <Paragraphs>3</Paragraphs>
  <ScaleCrop>false</ScaleCrop>
  <Company>Microsoft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.la</cp:lastModifiedBy>
  <cp:revision>10</cp:revision>
  <dcterms:created xsi:type="dcterms:W3CDTF">2017-01-14T14:19:00Z</dcterms:created>
  <dcterms:modified xsi:type="dcterms:W3CDTF">2017-09-04T12:06:00Z</dcterms:modified>
</cp:coreProperties>
</file>